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7B30" w:rsidRPr="00712AE1" w:rsidRDefault="00A67B30" w:rsidP="00A67B30">
      <w:pPr>
        <w:rPr>
          <w:rFonts w:asciiTheme="majorBidi" w:hAnsiTheme="majorBidi" w:cstheme="majorBidi"/>
          <w:b/>
          <w:bCs/>
          <w:sz w:val="24"/>
          <w:szCs w:val="24"/>
          <w:highlight w:val="yellow"/>
        </w:rPr>
      </w:pPr>
      <w:r w:rsidRPr="00712AE1">
        <w:rPr>
          <w:rFonts w:asciiTheme="majorBidi" w:hAnsiTheme="majorBidi" w:cstheme="majorBidi"/>
          <w:b/>
          <w:bCs/>
          <w:sz w:val="24"/>
          <w:szCs w:val="24"/>
          <w:highlight w:val="yellow"/>
        </w:rPr>
        <w:t>Baseline characteristics of the study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0"/>
        <w:gridCol w:w="1744"/>
        <w:gridCol w:w="1899"/>
        <w:gridCol w:w="1900"/>
        <w:gridCol w:w="1877"/>
      </w:tblGrid>
      <w:tr w:rsidR="00A67B30" w:rsidRPr="00712AE1" w:rsidTr="00C45F3B">
        <w:tc>
          <w:tcPr>
            <w:tcW w:w="3674" w:type="dxa"/>
            <w:gridSpan w:val="2"/>
          </w:tcPr>
          <w:p w:rsidR="00A67B30" w:rsidRPr="00712AE1" w:rsidRDefault="00A67B30" w:rsidP="00C45F3B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</w:tc>
        <w:tc>
          <w:tcPr>
            <w:tcW w:w="1899" w:type="dxa"/>
          </w:tcPr>
          <w:p w:rsidR="00A67B30" w:rsidRPr="00712AE1" w:rsidRDefault="00A67B30" w:rsidP="00C45F3B">
            <w:pPr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712AE1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Group I</w:t>
            </w:r>
            <w:r w:rsidR="00D30686" w:rsidRPr="00712AE1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(test)</w:t>
            </w:r>
          </w:p>
          <w:p w:rsidR="00A67B30" w:rsidRPr="00712AE1" w:rsidRDefault="00A67B30" w:rsidP="00C45F3B">
            <w:pPr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712AE1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(n=33)</w:t>
            </w:r>
          </w:p>
        </w:tc>
        <w:tc>
          <w:tcPr>
            <w:tcW w:w="1900" w:type="dxa"/>
          </w:tcPr>
          <w:p w:rsidR="00A67B30" w:rsidRPr="00712AE1" w:rsidRDefault="00A67B30" w:rsidP="00C45F3B">
            <w:pPr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712AE1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Group II</w:t>
            </w:r>
            <w:r w:rsidR="00D30686" w:rsidRPr="00712AE1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(control)</w:t>
            </w:r>
          </w:p>
          <w:p w:rsidR="00A67B30" w:rsidRPr="00712AE1" w:rsidRDefault="00A67B30" w:rsidP="00C45F3B">
            <w:pPr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712AE1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(n=33)</w:t>
            </w:r>
          </w:p>
        </w:tc>
        <w:tc>
          <w:tcPr>
            <w:tcW w:w="1877" w:type="dxa"/>
          </w:tcPr>
          <w:p w:rsidR="00A67B30" w:rsidRPr="00712AE1" w:rsidRDefault="00A67B30" w:rsidP="00C45F3B">
            <w:pPr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712AE1">
              <w:rPr>
                <w:rFonts w:asciiTheme="majorBidi" w:hAnsiTheme="majorBidi" w:cstheme="majorBidi"/>
                <w:i/>
                <w:iCs/>
                <w:sz w:val="24"/>
                <w:szCs w:val="24"/>
                <w:highlight w:val="yellow"/>
              </w:rPr>
              <w:t>p</w:t>
            </w:r>
            <w:r w:rsidRPr="00712AE1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 xml:space="preserve"> value</w:t>
            </w:r>
          </w:p>
        </w:tc>
      </w:tr>
      <w:tr w:rsidR="00A67B30" w:rsidRPr="00712AE1" w:rsidTr="00C45F3B">
        <w:tc>
          <w:tcPr>
            <w:tcW w:w="3674" w:type="dxa"/>
            <w:gridSpan w:val="2"/>
          </w:tcPr>
          <w:p w:rsidR="00A67B30" w:rsidRPr="00712AE1" w:rsidRDefault="00A67B30" w:rsidP="00C45F3B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712AE1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Age: Mean ±SD</w:t>
            </w:r>
          </w:p>
        </w:tc>
        <w:tc>
          <w:tcPr>
            <w:tcW w:w="1899" w:type="dxa"/>
          </w:tcPr>
          <w:p w:rsidR="00A67B30" w:rsidRPr="00712AE1" w:rsidRDefault="00A67B30" w:rsidP="00C45F3B">
            <w:pPr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712AE1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6.09 ±0.91</w:t>
            </w:r>
          </w:p>
        </w:tc>
        <w:tc>
          <w:tcPr>
            <w:tcW w:w="1900" w:type="dxa"/>
          </w:tcPr>
          <w:p w:rsidR="00A67B30" w:rsidRPr="00712AE1" w:rsidRDefault="00A67B30" w:rsidP="00C45F3B">
            <w:pPr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712AE1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5.94 ±0.80</w:t>
            </w:r>
          </w:p>
        </w:tc>
        <w:tc>
          <w:tcPr>
            <w:tcW w:w="1877" w:type="dxa"/>
          </w:tcPr>
          <w:p w:rsidR="00A67B30" w:rsidRPr="00712AE1" w:rsidRDefault="00A67B30" w:rsidP="00C45F3B">
            <w:pPr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712AE1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0.476</w:t>
            </w:r>
          </w:p>
        </w:tc>
      </w:tr>
      <w:tr w:rsidR="00A67B30" w:rsidRPr="00712AE1" w:rsidTr="00C45F3B">
        <w:tc>
          <w:tcPr>
            <w:tcW w:w="1930" w:type="dxa"/>
            <w:vMerge w:val="restart"/>
          </w:tcPr>
          <w:p w:rsidR="00A67B30" w:rsidRPr="00712AE1" w:rsidRDefault="00A67B30" w:rsidP="00C45F3B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712AE1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Gender: n (%)</w:t>
            </w:r>
          </w:p>
        </w:tc>
        <w:tc>
          <w:tcPr>
            <w:tcW w:w="1744" w:type="dxa"/>
          </w:tcPr>
          <w:p w:rsidR="00A67B30" w:rsidRPr="00712AE1" w:rsidRDefault="00A67B30" w:rsidP="00C45F3B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712AE1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Males</w:t>
            </w:r>
          </w:p>
        </w:tc>
        <w:tc>
          <w:tcPr>
            <w:tcW w:w="1899" w:type="dxa"/>
          </w:tcPr>
          <w:p w:rsidR="00A67B30" w:rsidRPr="00712AE1" w:rsidRDefault="00A67B30" w:rsidP="00C45F3B">
            <w:pPr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712AE1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15 (45.5%)</w:t>
            </w:r>
          </w:p>
        </w:tc>
        <w:tc>
          <w:tcPr>
            <w:tcW w:w="1900" w:type="dxa"/>
          </w:tcPr>
          <w:p w:rsidR="00A67B30" w:rsidRPr="00712AE1" w:rsidRDefault="00A67B30" w:rsidP="00C45F3B">
            <w:pPr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712AE1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18 (54.5%)</w:t>
            </w:r>
          </w:p>
        </w:tc>
        <w:tc>
          <w:tcPr>
            <w:tcW w:w="1877" w:type="dxa"/>
            <w:vMerge w:val="restart"/>
          </w:tcPr>
          <w:p w:rsidR="00A67B30" w:rsidRPr="00712AE1" w:rsidRDefault="00A67B30" w:rsidP="00C45F3B">
            <w:pPr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712AE1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0.460</w:t>
            </w:r>
          </w:p>
        </w:tc>
      </w:tr>
      <w:tr w:rsidR="00A67B30" w:rsidRPr="00BB706D" w:rsidTr="00C45F3B">
        <w:tc>
          <w:tcPr>
            <w:tcW w:w="1930" w:type="dxa"/>
            <w:vMerge/>
          </w:tcPr>
          <w:p w:rsidR="00A67B30" w:rsidRPr="00712AE1" w:rsidRDefault="00A67B30" w:rsidP="00C45F3B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</w:tc>
        <w:tc>
          <w:tcPr>
            <w:tcW w:w="1744" w:type="dxa"/>
          </w:tcPr>
          <w:p w:rsidR="00A67B30" w:rsidRPr="00712AE1" w:rsidRDefault="00A67B30" w:rsidP="00C45F3B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712AE1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Females</w:t>
            </w:r>
          </w:p>
        </w:tc>
        <w:tc>
          <w:tcPr>
            <w:tcW w:w="1899" w:type="dxa"/>
          </w:tcPr>
          <w:p w:rsidR="00A67B30" w:rsidRPr="00712AE1" w:rsidRDefault="00A67B30" w:rsidP="00C45F3B">
            <w:pPr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712AE1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18 (54.5%)</w:t>
            </w:r>
          </w:p>
        </w:tc>
        <w:tc>
          <w:tcPr>
            <w:tcW w:w="1900" w:type="dxa"/>
          </w:tcPr>
          <w:p w:rsidR="00A67B30" w:rsidRPr="00BB706D" w:rsidRDefault="00A67B30" w:rsidP="00C45F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2AE1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15 (45.5%)</w:t>
            </w:r>
            <w:bookmarkStart w:id="0" w:name="_GoBack"/>
            <w:bookmarkEnd w:id="0"/>
          </w:p>
        </w:tc>
        <w:tc>
          <w:tcPr>
            <w:tcW w:w="1877" w:type="dxa"/>
            <w:vMerge/>
          </w:tcPr>
          <w:p w:rsidR="00A67B30" w:rsidRPr="00BB706D" w:rsidRDefault="00A67B30" w:rsidP="00C45F3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A67B30" w:rsidRPr="00BB706D" w:rsidRDefault="00A67B30" w:rsidP="00A67B30">
      <w:pPr>
        <w:rPr>
          <w:rFonts w:asciiTheme="majorBidi" w:hAnsiTheme="majorBidi" w:cstheme="majorBidi"/>
          <w:sz w:val="24"/>
          <w:szCs w:val="24"/>
        </w:rPr>
      </w:pPr>
    </w:p>
    <w:p w:rsidR="00A67B30" w:rsidRPr="00BB706D" w:rsidRDefault="00A67B30" w:rsidP="00A67B30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4F37D8" w:rsidRDefault="00712AE1"/>
    <w:sectPr w:rsidR="004F37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13AF"/>
    <w:rsid w:val="00712AE1"/>
    <w:rsid w:val="00935336"/>
    <w:rsid w:val="00A0425A"/>
    <w:rsid w:val="00A67B30"/>
    <w:rsid w:val="00D30686"/>
    <w:rsid w:val="00E26333"/>
    <w:rsid w:val="00FA1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A8CA8"/>
  <w15:chartTrackingRefBased/>
  <w15:docId w15:val="{A5704E3E-93AD-47CF-9F11-31F2C75F7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7B30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7B30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 Eleraky</dc:creator>
  <cp:keywords/>
  <dc:description/>
  <cp:lastModifiedBy>Adel Eleraky</cp:lastModifiedBy>
  <cp:revision>5</cp:revision>
  <dcterms:created xsi:type="dcterms:W3CDTF">2024-08-26T16:25:00Z</dcterms:created>
  <dcterms:modified xsi:type="dcterms:W3CDTF">2024-08-26T21:59:00Z</dcterms:modified>
</cp:coreProperties>
</file>